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3. Selected homozygous and compound heterozygous variants of family MRQ15, primer sequences, product sizes and annealing temperatures</w:t>
      </w:r>
      <w:r>
        <w:rPr/>
        <w:t>.</w:t>
      </w:r>
    </w:p>
    <w:tbl>
      <w:tblPr>
        <w:tblW w:w="998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2"/>
        <w:gridCol w:w="2018"/>
        <w:gridCol w:w="4320"/>
        <w:gridCol w:w="839"/>
        <w:gridCol w:w="1631"/>
      </w:tblGrid>
      <w:tr>
        <w:trPr>
          <w:trHeight w:val="600" w:hRule="atLeast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o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5' - 3'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duct size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nealing Temperature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F3B3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TTAGCCTCCCGAGTAGCTG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CCTAAAGGCCATGAGTGA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RGE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AGCCCGTGTCTCTGTCA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AGGTTCTCGCTGTCTCCAG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HAT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CAGCCCTCTGTATGTCTC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9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AGGATCCTGCTCACCAGA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EDD4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CGGAGATGACTTGGATAG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CAATTCATTATCGACCACAG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LCH1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S13+1C&gt;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AAGCCCAGCTCATTCTCTG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7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CCTCCTTGCCAGTACTCTG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1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DS5B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S4+1C&gt;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GTCATTGTGGTGAACTGTTGG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TGTGCCAAAAGGTGAATTG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04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ASF1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S25-1G&gt;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TGCAATATTCAGTTTTATTTTGG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8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GCTTCCTCTTTTCCTTCCT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ENND2A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AGTCAGGCTTCAGAAGGAGT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TTCTTCCCTTCCCATTCTG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MCN1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GGCAACTAATATTTCCATTC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GGCCACCCATCTTTGAA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9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MCN1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GCAATCCTGAATTGTGAGG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2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CAGAGGGGTATTGGCTGTG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D13L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GCTTAAATGGGACGCTAAC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ACTGCCACAGGGAAATCAT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1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D13L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TGTAGTGAGCATTTGTCCTGTG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TGAAATGGTGCAGGTGAAG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95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NF772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ATATGTGGGAAAGTTTTTAAT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7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5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AACACTCCAATGTTTAATGAG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50" w:hRule="atLeast"/>
        </w:trPr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ZNF772</w:t>
            </w:r>
          </w:p>
        </w:tc>
        <w:tc>
          <w:tcPr>
            <w:tcW w:w="20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CAACACCAAGTGTGAGGAG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5bp</w:t>
            </w:r>
          </w:p>
        </w:tc>
        <w:tc>
          <w:tcPr>
            <w:tcW w:w="16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8 </w:t>
            </w:r>
            <w:r>
              <w:rPr>
                <w:rFonts w:ascii="Times New Roman" w:hAnsi="Times New Roman"/>
                <w:sz w:val="24"/>
                <w:szCs w:val="24"/>
              </w:rPr>
              <w:t>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TCCCACATATGCCACACTC</w:t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F, forward primer; R, reverse prime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0:29:00Z</dcterms:created>
  <dc:creator>Qizilbash</dc:creator>
  <dc:description/>
  <dc:language>en-US</dc:language>
  <cp:lastModifiedBy>ProOne</cp:lastModifiedBy>
  <cp:lastPrinted>2013-09-02T12:58:00Z</cp:lastPrinted>
  <dcterms:modified xsi:type="dcterms:W3CDTF">2014-10-23T10:29:00Z</dcterms:modified>
  <cp:revision>2</cp:revision>
  <dc:subject/>
  <dc:title/>
</cp:coreProperties>
</file>